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6BC" w:rsidRPr="002B7501" w:rsidRDefault="002B7501">
      <w:pPr>
        <w:rPr>
          <w:b/>
          <w:lang w:val="en-US"/>
        </w:rPr>
      </w:pPr>
      <w:bookmarkStart w:id="0" w:name="_GoBack"/>
      <w:r w:rsidRPr="002B7501">
        <w:rPr>
          <w:b/>
          <w:lang w:val="en-US"/>
        </w:rPr>
        <w:t xml:space="preserve">S4 Table. Predictors after bootstrapping. </w:t>
      </w:r>
    </w:p>
    <w:bookmarkEnd w:id="0"/>
    <w:p w:rsidR="002B7501" w:rsidRPr="002B7501" w:rsidRDefault="002B7501">
      <w:pPr>
        <w:rPr>
          <w:lang w:val="en-US"/>
        </w:rPr>
      </w:pP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2445"/>
        <w:gridCol w:w="2205"/>
        <w:gridCol w:w="2206"/>
        <w:gridCol w:w="2206"/>
      </w:tblGrid>
      <w:tr w:rsidR="002B7501" w:rsidRPr="002B7501" w:rsidTr="00D41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45" w:type="dxa"/>
            <w:noWrap/>
            <w:hideMark/>
          </w:tcPr>
          <w:p w:rsidR="002B7501" w:rsidRPr="002B7501" w:rsidRDefault="002B7501" w:rsidP="00D41E2A">
            <w:pPr>
              <w:rPr>
                <w:lang w:val="en-US"/>
              </w:rPr>
            </w:pPr>
            <w:r w:rsidRPr="002B7501">
              <w:rPr>
                <w:lang w:val="en-US"/>
              </w:rPr>
              <w:t>BNames</w:t>
            </w:r>
          </w:p>
        </w:tc>
        <w:tc>
          <w:tcPr>
            <w:tcW w:w="2205" w:type="dxa"/>
          </w:tcPr>
          <w:p w:rsidR="002B7501" w:rsidRPr="002B7501" w:rsidRDefault="002B7501" w:rsidP="00D41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2B7501">
              <w:rPr>
                <w:rFonts w:ascii="Calibri" w:hAnsi="Calibri" w:cs="Calibri"/>
                <w:color w:val="000000"/>
                <w:lang w:val="en-US"/>
              </w:rPr>
              <w:t>OR_MEAN</w:t>
            </w:r>
          </w:p>
        </w:tc>
        <w:tc>
          <w:tcPr>
            <w:tcW w:w="2206" w:type="dxa"/>
          </w:tcPr>
          <w:p w:rsidR="002B7501" w:rsidRPr="002B7501" w:rsidRDefault="002B7501" w:rsidP="00D41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2B7501">
              <w:rPr>
                <w:rFonts w:ascii="Calibri" w:hAnsi="Calibri" w:cs="Calibri"/>
                <w:color w:val="000000"/>
                <w:lang w:val="en-US"/>
              </w:rPr>
              <w:t>OR_5</w:t>
            </w:r>
          </w:p>
        </w:tc>
        <w:tc>
          <w:tcPr>
            <w:tcW w:w="2206" w:type="dxa"/>
          </w:tcPr>
          <w:p w:rsidR="002B7501" w:rsidRPr="002B7501" w:rsidRDefault="002B7501" w:rsidP="00D41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2B7501">
              <w:rPr>
                <w:rFonts w:ascii="Calibri" w:hAnsi="Calibri" w:cs="Calibri"/>
                <w:color w:val="000000"/>
                <w:lang w:val="en-US"/>
              </w:rPr>
              <w:t>OR_95</w:t>
            </w:r>
          </w:p>
        </w:tc>
      </w:tr>
      <w:tr w:rsidR="002B7501" w:rsidRPr="002B7501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2B7501" w:rsidRDefault="002B7501" w:rsidP="00D41E2A">
            <w:pPr>
              <w:rPr>
                <w:lang w:val="en-US"/>
              </w:rPr>
            </w:pPr>
            <w:r w:rsidRPr="002B7501">
              <w:rPr>
                <w:lang w:val="en-US"/>
              </w:rPr>
              <w:t>Intercept</w:t>
            </w:r>
          </w:p>
        </w:tc>
        <w:tc>
          <w:tcPr>
            <w:tcW w:w="2205" w:type="dxa"/>
          </w:tcPr>
          <w:p w:rsidR="002B7501" w:rsidRP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2B7501">
              <w:rPr>
                <w:rFonts w:ascii="Calibri" w:hAnsi="Calibri" w:cs="Calibri"/>
                <w:color w:val="000000"/>
                <w:lang w:val="en-US"/>
              </w:rPr>
              <w:t>0,004365119</w:t>
            </w:r>
          </w:p>
        </w:tc>
        <w:tc>
          <w:tcPr>
            <w:tcW w:w="2206" w:type="dxa"/>
          </w:tcPr>
          <w:p w:rsidR="002B7501" w:rsidRP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2B7501">
              <w:rPr>
                <w:rFonts w:ascii="Calibri" w:hAnsi="Calibri" w:cs="Calibri"/>
                <w:color w:val="000000"/>
                <w:lang w:val="en-US"/>
              </w:rPr>
              <w:t>0,003653859</w:t>
            </w:r>
          </w:p>
        </w:tc>
        <w:tc>
          <w:tcPr>
            <w:tcW w:w="2206" w:type="dxa"/>
          </w:tcPr>
          <w:p w:rsidR="002B7501" w:rsidRP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2B7501">
              <w:rPr>
                <w:rFonts w:ascii="Calibri" w:hAnsi="Calibri" w:cs="Calibri"/>
                <w:color w:val="000000"/>
                <w:lang w:val="en-US"/>
              </w:rPr>
              <w:t>0,005181838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2B7501" w:rsidRDefault="002B7501" w:rsidP="00D41E2A">
            <w:pPr>
              <w:rPr>
                <w:lang w:val="en-US"/>
              </w:rPr>
            </w:pPr>
            <w:r w:rsidRPr="002B7501">
              <w:rPr>
                <w:lang w:val="en-US"/>
              </w:rPr>
              <w:t>DURATION OF pacu STAY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2072408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456357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8833224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Narcosis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 w:rsidRPr="003435D4">
              <w:t>Narcosis</w:t>
            </w:r>
            <w:r>
              <w:t xml:space="preserve"> + ePIDURAL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0853325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812844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6000197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Narcosis oTHE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10618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8828255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761283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 w:rsidRPr="003435D4">
              <w:t>Narcosis</w:t>
            </w:r>
            <w:r>
              <w:t xml:space="preserve"> sPINAL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67596104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6575132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B21673" w:rsidRDefault="002B7501" w:rsidP="00D41E2A">
            <w:pPr>
              <w:rPr>
                <w:lang w:val="en-US"/>
              </w:rPr>
            </w:pPr>
            <w:r w:rsidRPr="00B21673">
              <w:rPr>
                <w:lang w:val="en-US"/>
              </w:rPr>
              <w:t>bOLUS ADMINISTRATION OF PHENYLEPHRINE IN 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859290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9450354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83003343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tIME IN OPERATING THEATRE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180234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510468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7577072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sURGERY dURATION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733428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15355027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 xml:space="preserve">ASA </w:t>
            </w:r>
            <w:r w:rsidRPr="003435D4">
              <w:t>1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5687896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3023481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8607818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 xml:space="preserve">ASa </w:t>
            </w:r>
            <w:r w:rsidRPr="003435D4">
              <w:t>2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 xml:space="preserve">ASA </w:t>
            </w:r>
            <w:r w:rsidRPr="003435D4">
              <w:t>3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844143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24681144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7378815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 xml:space="preserve">ASA </w:t>
            </w:r>
            <w:r w:rsidRPr="003435D4">
              <w:t>4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269348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8802622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27389148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B21673" w:rsidRDefault="002B7501" w:rsidP="00D41E2A">
            <w:pPr>
              <w:rPr>
                <w:lang w:val="en-US"/>
              </w:rPr>
            </w:pPr>
            <w:r w:rsidRPr="00B21673">
              <w:rPr>
                <w:lang w:val="en-US"/>
              </w:rPr>
              <w:t>INFUSION OF HYDROXYETHYL STARCH dURING 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744999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0504165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2976733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B21673" w:rsidRDefault="002B7501" w:rsidP="00D41E2A">
            <w:pPr>
              <w:rPr>
                <w:lang w:val="en-US"/>
              </w:rPr>
            </w:pPr>
            <w:r w:rsidRPr="00B21673">
              <w:rPr>
                <w:lang w:val="en-US"/>
              </w:rPr>
              <w:t>mINIMUM hEART RATE IN pacu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9850243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074243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0201085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 w:rsidRPr="003435D4">
              <w:t>Age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837621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37964034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9458735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4D0249" w:rsidRDefault="002B7501" w:rsidP="00D41E2A">
            <w:pPr>
              <w:rPr>
                <w:lang w:val="en-US"/>
              </w:rPr>
            </w:pPr>
            <w:r w:rsidRPr="004D0249">
              <w:rPr>
                <w:lang w:val="en-US"/>
              </w:rPr>
              <w:t>rED BLOOD CEL TRANSFUSION DURING SURGERY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744076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127302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7611356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4D0249" w:rsidRDefault="002B7501" w:rsidP="00D41E2A">
            <w:pPr>
              <w:rPr>
                <w:lang w:val="en-US"/>
              </w:rPr>
            </w:pPr>
            <w:r w:rsidRPr="004D0249">
              <w:rPr>
                <w:lang w:val="en-US"/>
              </w:rPr>
              <w:t>mAXIMUM HEART RATE IN pacu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223580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5706968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SATURATION BELOW 85% IN pacu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329437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3910857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4D0249" w:rsidRDefault="002B7501" w:rsidP="00D41E2A">
            <w:pPr>
              <w:rPr>
                <w:lang w:val="en-US"/>
              </w:rPr>
            </w:pPr>
            <w:r w:rsidRPr="004D0249">
              <w:rPr>
                <w:lang w:val="en-US"/>
              </w:rPr>
              <w:t>HEART RATE ABOVE 100 IN pacu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567840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40816588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4D0249" w:rsidRDefault="002B7501" w:rsidP="00D41E2A">
            <w:pPr>
              <w:rPr>
                <w:lang w:val="en-US"/>
              </w:rPr>
            </w:pPr>
            <w:r w:rsidRPr="004D0249">
              <w:rPr>
                <w:lang w:val="en-US"/>
              </w:rPr>
              <w:t>rED BLOOD CELL TRANSFUSION IN pacu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1511513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0924245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0742042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 w:rsidRPr="003435D4">
              <w:t>Diabetes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4263255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383987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4D0249" w:rsidRDefault="002B7501" w:rsidP="00D41E2A">
            <w:pPr>
              <w:rPr>
                <w:lang w:val="en-US"/>
              </w:rPr>
            </w:pPr>
            <w:r w:rsidRPr="004D0249">
              <w:rPr>
                <w:lang w:val="en-US"/>
              </w:rPr>
              <w:t>iNFUSION OF HYDROXYETHYL STARCH DURING 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504562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011544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10477574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 xml:space="preserve">aNESTHESIOLOGISTS’ REVIEW REQUIRED 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355022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2552468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sATURATION BELOW 90% IN pacu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903140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450186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15940192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pLATELET TRANSFUSION IN 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3755575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4556064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sPECIALISM: gENERAL SURGERY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728331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658329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28807018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lastRenderedPageBreak/>
              <w:t>sPECIALISM: gYNECOLOGICAL SURGERY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4705522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921432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sPECIALISM: oRTHOPEDIC sURGERY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8479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9799095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Default="002B7501" w:rsidP="00D41E2A">
            <w:r>
              <w:t>sPECIALISM:</w:t>
            </w:r>
          </w:p>
          <w:p w:rsidR="002B7501" w:rsidRPr="003435D4" w:rsidRDefault="002B7501" w:rsidP="00D41E2A">
            <w:r>
              <w:t>oTHE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844700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035224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sPECIALISM: uROLOGICAL SURGERY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883268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cONTINUOUS INFUSION OF VASOPRESSORS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6762204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562499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hYPERTENSION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839618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7918966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ED1740" w:rsidRDefault="002B7501" w:rsidP="00D41E2A">
            <w:pPr>
              <w:rPr>
                <w:lang w:val="en-US"/>
              </w:rPr>
            </w:pPr>
            <w:r>
              <w:rPr>
                <w:lang w:val="en-US"/>
              </w:rPr>
              <w:t xml:space="preserve">pLASMA TRANSFUSION IN </w:t>
            </w:r>
            <w:r w:rsidRPr="00ED1740">
              <w:rPr>
                <w:lang w:val="en-US"/>
              </w:rPr>
              <w:t>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2044142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4480062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612797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bOLUS ADMINISTRATION OF EPHEDRINE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224541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3075152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pREOPERATIVE dIASTOLIC BLOOD PRESSURE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2927893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341213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ED1740" w:rsidRDefault="002B7501" w:rsidP="00D41E2A">
            <w:pPr>
              <w:rPr>
                <w:lang w:val="en-US"/>
              </w:rPr>
            </w:pPr>
            <w:r w:rsidRPr="00ED1740">
              <w:rPr>
                <w:lang w:val="en-US"/>
              </w:rPr>
              <w:t>mAXIMUM HEART RATE IN 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3724708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1890027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 w:rsidRPr="003435D4">
              <w:t>Sex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964195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1877801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ED1740" w:rsidRDefault="002B7501" w:rsidP="00D41E2A">
            <w:pPr>
              <w:rPr>
                <w:lang w:val="en-US"/>
              </w:rPr>
            </w:pPr>
            <w:r w:rsidRPr="00ED1740">
              <w:rPr>
                <w:lang w:val="en-US"/>
              </w:rPr>
              <w:t>hEART RATE ABOVE 100 IN 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3009523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8885336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88498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ED1740" w:rsidRDefault="002B7501" w:rsidP="00D41E2A">
            <w:pPr>
              <w:rPr>
                <w:lang w:val="en-US"/>
              </w:rPr>
            </w:pPr>
            <w:r w:rsidRPr="00ED1740">
              <w:rPr>
                <w:lang w:val="en-US"/>
              </w:rPr>
              <w:t>mINIMUM HEART RATE IN or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5913105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59739822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aCUTE SURGERY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146806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3433016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>cEREBROVASCULAR ACCIDENT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55764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833278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6686174</w:t>
            </w:r>
          </w:p>
        </w:tc>
      </w:tr>
      <w:tr w:rsidR="002B7501" w:rsidRPr="003435D4" w:rsidTr="00D4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>
              <w:t xml:space="preserve">THROMBOEMBOLIC EVENT 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5446269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33300274</w:t>
            </w:r>
          </w:p>
        </w:tc>
      </w:tr>
      <w:tr w:rsidR="002B7501" w:rsidRPr="003435D4" w:rsidTr="00D41E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:rsidR="002B7501" w:rsidRPr="003435D4" w:rsidRDefault="002B7501" w:rsidP="00D41E2A">
            <w:r w:rsidRPr="003435D4">
              <w:t>BMI</w:t>
            </w:r>
          </w:p>
        </w:tc>
        <w:tc>
          <w:tcPr>
            <w:tcW w:w="2205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087069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01106181</w:t>
            </w:r>
          </w:p>
        </w:tc>
        <w:tc>
          <w:tcPr>
            <w:tcW w:w="2206" w:type="dxa"/>
          </w:tcPr>
          <w:p w:rsidR="002B7501" w:rsidRDefault="002B7501" w:rsidP="00D4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2B7501" w:rsidRDefault="002B7501"/>
    <w:sectPr w:rsidR="002B75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D4"/>
    <w:rsid w:val="002B7501"/>
    <w:rsid w:val="002D06BC"/>
    <w:rsid w:val="003435D4"/>
    <w:rsid w:val="004D0249"/>
    <w:rsid w:val="00B21673"/>
    <w:rsid w:val="00B70EDD"/>
    <w:rsid w:val="00D1188A"/>
    <w:rsid w:val="00ED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9B68D8-722D-4B47-B6A9-5636BF61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43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3435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6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akkes</dc:creator>
  <cp:keywords/>
  <dc:description/>
  <cp:lastModifiedBy>Eveline Mestrom</cp:lastModifiedBy>
  <cp:revision>2</cp:revision>
  <dcterms:created xsi:type="dcterms:W3CDTF">2023-06-04T20:24:00Z</dcterms:created>
  <dcterms:modified xsi:type="dcterms:W3CDTF">2023-06-04T20:24:00Z</dcterms:modified>
</cp:coreProperties>
</file>